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92CB3" w14:textId="77777777" w:rsidR="00C1591D" w:rsidRDefault="00C1591D" w:rsidP="00C1591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D1D11DA" wp14:editId="4F4293B0">
            <wp:extent cx="3574507" cy="3039717"/>
            <wp:effectExtent l="0" t="0" r="6985" b="8890"/>
            <wp:docPr id="26" name="Picture 2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4507" cy="3039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49D8D" w14:textId="32EA02DD" w:rsidR="00C1591D" w:rsidRDefault="00C1591D" w:rsidP="00C1591D">
      <w:r>
        <w:rPr>
          <w:b/>
          <w:bCs/>
        </w:rPr>
        <w:t>Figure S</w:t>
      </w:r>
      <w:r w:rsidR="00025263">
        <w:rPr>
          <w:b/>
          <w:bCs/>
        </w:rPr>
        <w:t>2</w:t>
      </w:r>
      <w:r>
        <w:rPr>
          <w:b/>
          <w:bCs/>
        </w:rPr>
        <w:t xml:space="preserve">: </w:t>
      </w:r>
      <w:r>
        <w:t xml:space="preserve">Determination of the genome size of </w:t>
      </w:r>
      <w:r w:rsidRPr="00C21B3D">
        <w:rPr>
          <w:i/>
          <w:iCs/>
        </w:rPr>
        <w:t>A. anomala</w:t>
      </w:r>
      <w:r>
        <w:t xml:space="preserve"> using flow cytometry. Radish, which has a 2C genome size of 1.1 Gb, was used as control</w:t>
      </w:r>
    </w:p>
    <w:p w14:paraId="753F8703" w14:textId="77777777" w:rsidR="006A79BF" w:rsidRDefault="006A79BF"/>
    <w:sectPr w:rsidR="006A7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91D"/>
    <w:rsid w:val="00025263"/>
    <w:rsid w:val="006A79BF"/>
    <w:rsid w:val="00A13B0E"/>
    <w:rsid w:val="00C1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257B"/>
  <w15:chartTrackingRefBased/>
  <w15:docId w15:val="{BD2EDF30-2707-41B0-B801-4E868E203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91D"/>
    <w:pPr>
      <w:spacing w:after="0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Cohen</dc:creator>
  <cp:keywords/>
  <dc:description/>
  <cp:lastModifiedBy>Alanna Cohen</cp:lastModifiedBy>
  <cp:revision>2</cp:revision>
  <dcterms:created xsi:type="dcterms:W3CDTF">2024-01-09T19:51:00Z</dcterms:created>
  <dcterms:modified xsi:type="dcterms:W3CDTF">2024-02-22T16:39:00Z</dcterms:modified>
</cp:coreProperties>
</file>